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13894" w14:textId="77777777" w:rsidR="00DB5E7B" w:rsidRPr="00FC2A04" w:rsidRDefault="00DB5E7B" w:rsidP="00DB5E7B">
      <w:pPr>
        <w:spacing w:line="480" w:lineRule="auto"/>
        <w:rPr>
          <w:rFonts w:ascii="Times New Roman" w:hAnsi="Times New Roman" w:cs="Times New Roman"/>
          <w:b/>
          <w:bCs/>
        </w:rPr>
      </w:pPr>
      <w:r w:rsidRPr="00FC2A04">
        <w:rPr>
          <w:rFonts w:ascii="Times New Roman" w:hAnsi="Times New Roman" w:cs="Times New Roman"/>
          <w:b/>
          <w:bCs/>
        </w:rPr>
        <w:t>Supplementary Information</w:t>
      </w:r>
    </w:p>
    <w:p w14:paraId="0A113F79" w14:textId="77777777" w:rsidR="008D0D3D" w:rsidRPr="00FC2A04" w:rsidRDefault="008D0D3D" w:rsidP="008D0D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2A04">
        <w:rPr>
          <w:rFonts w:ascii="Times New Roman" w:hAnsi="Times New Roman" w:cs="Times New Roman"/>
          <w:b/>
          <w:bCs/>
          <w:sz w:val="24"/>
          <w:szCs w:val="24"/>
        </w:rPr>
        <w:t>S2 Table.</w:t>
      </w:r>
      <w:r w:rsidRPr="00FC2A04">
        <w:rPr>
          <w:rFonts w:ascii="Times New Roman" w:hAnsi="Times New Roman" w:cs="Times New Roman"/>
          <w:sz w:val="24"/>
          <w:szCs w:val="24"/>
        </w:rPr>
        <w:t xml:space="preserve"> Number of SARS-CoV-2 infection-induced seropositive and seronegative per month detected in children aged 5-7 years old between pre- (January-December 2021) and  omicron dominant wave (January-December 2022)</w:t>
      </w:r>
    </w:p>
    <w:p w14:paraId="52BCBF1A" w14:textId="77777777" w:rsidR="008D0D3D" w:rsidRPr="00FC2A04" w:rsidRDefault="008D0D3D" w:rsidP="008D0D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561"/>
        <w:gridCol w:w="1480"/>
        <w:gridCol w:w="1009"/>
        <w:gridCol w:w="1710"/>
        <w:gridCol w:w="1582"/>
        <w:gridCol w:w="753"/>
      </w:tblGrid>
      <w:tr w:rsidR="008D0D3D" w:rsidRPr="00FC2A04" w14:paraId="25FD08D6" w14:textId="77777777" w:rsidTr="008D0D3D">
        <w:tc>
          <w:tcPr>
            <w:tcW w:w="1255" w:type="dxa"/>
          </w:tcPr>
          <w:p w14:paraId="2DFC207D" w14:textId="77777777" w:rsidR="008D0D3D" w:rsidRPr="00FC2A04" w:rsidRDefault="008D0D3D" w:rsidP="004F4A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gridSpan w:val="3"/>
          </w:tcPr>
          <w:p w14:paraId="3C771F4C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Pre-omicron wave</w:t>
            </w:r>
          </w:p>
          <w:p w14:paraId="40F86FD1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(January-December 2021)</w:t>
            </w:r>
          </w:p>
        </w:tc>
        <w:tc>
          <w:tcPr>
            <w:tcW w:w="4045" w:type="dxa"/>
            <w:gridSpan w:val="3"/>
          </w:tcPr>
          <w:p w14:paraId="15E66A2A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Omicron wave</w:t>
            </w:r>
          </w:p>
          <w:p w14:paraId="43837A71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(January-December 2022)</w:t>
            </w:r>
          </w:p>
        </w:tc>
      </w:tr>
      <w:tr w:rsidR="008D0D3D" w:rsidRPr="00FC2A04" w14:paraId="5502024C" w14:textId="77777777" w:rsidTr="008D0D3D">
        <w:tc>
          <w:tcPr>
            <w:tcW w:w="1255" w:type="dxa"/>
          </w:tcPr>
          <w:p w14:paraId="7748ADAA" w14:textId="77777777" w:rsidR="008D0D3D" w:rsidRPr="00FC2A04" w:rsidRDefault="008D0D3D" w:rsidP="004F4A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1561" w:type="dxa"/>
          </w:tcPr>
          <w:p w14:paraId="3A3B4E3E" w14:textId="77777777" w:rsidR="008D0D3D" w:rsidRPr="00FC2A04" w:rsidRDefault="008D0D3D" w:rsidP="004F4A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 xml:space="preserve">Infection-induced seropositive </w:t>
            </w:r>
            <w:r w:rsidRPr="00FC2A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80" w:type="dxa"/>
          </w:tcPr>
          <w:p w14:paraId="10356131" w14:textId="77777777" w:rsidR="008D0D3D" w:rsidRPr="00FC2A04" w:rsidRDefault="008D0D3D" w:rsidP="004F4A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 xml:space="preserve">Infection-induced seronegative </w:t>
            </w:r>
          </w:p>
        </w:tc>
        <w:tc>
          <w:tcPr>
            <w:tcW w:w="1009" w:type="dxa"/>
          </w:tcPr>
          <w:p w14:paraId="6ADE3EE8" w14:textId="77777777" w:rsidR="008D0D3D" w:rsidRPr="00FC2A04" w:rsidRDefault="008D0D3D" w:rsidP="004F4A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10" w:type="dxa"/>
          </w:tcPr>
          <w:p w14:paraId="6B204DA1" w14:textId="77777777" w:rsidR="008D0D3D" w:rsidRPr="00FC2A04" w:rsidRDefault="008D0D3D" w:rsidP="004F4A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 xml:space="preserve">Infection-induced seropositive </w:t>
            </w:r>
            <w:r w:rsidRPr="00FC2A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82" w:type="dxa"/>
          </w:tcPr>
          <w:p w14:paraId="514F035C" w14:textId="77777777" w:rsidR="008D0D3D" w:rsidRPr="00FC2A04" w:rsidRDefault="008D0D3D" w:rsidP="004F4A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Infection-induced seronegative</w:t>
            </w:r>
          </w:p>
        </w:tc>
        <w:tc>
          <w:tcPr>
            <w:tcW w:w="753" w:type="dxa"/>
          </w:tcPr>
          <w:p w14:paraId="5F40D396" w14:textId="77777777" w:rsidR="008D0D3D" w:rsidRPr="00FC2A04" w:rsidRDefault="008D0D3D" w:rsidP="004F4A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8D0D3D" w:rsidRPr="00FC2A04" w14:paraId="15A60815" w14:textId="77777777" w:rsidTr="008D0D3D">
        <w:tc>
          <w:tcPr>
            <w:tcW w:w="1255" w:type="dxa"/>
          </w:tcPr>
          <w:p w14:paraId="491F1186" w14:textId="77777777" w:rsidR="008D0D3D" w:rsidRPr="00FC2A04" w:rsidRDefault="008D0D3D" w:rsidP="004F4A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1561" w:type="dxa"/>
            <w:vAlign w:val="bottom"/>
          </w:tcPr>
          <w:p w14:paraId="47F01B72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0" w:type="dxa"/>
            <w:vAlign w:val="bottom"/>
          </w:tcPr>
          <w:p w14:paraId="6159AF1E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09" w:type="dxa"/>
            <w:vAlign w:val="bottom"/>
          </w:tcPr>
          <w:p w14:paraId="489FEF69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10" w:type="dxa"/>
            <w:vAlign w:val="bottom"/>
          </w:tcPr>
          <w:p w14:paraId="3AB05CFF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2" w:type="dxa"/>
            <w:vAlign w:val="bottom"/>
          </w:tcPr>
          <w:p w14:paraId="1AEC71EA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53" w:type="dxa"/>
            <w:vAlign w:val="bottom"/>
          </w:tcPr>
          <w:p w14:paraId="7BDAD839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D0D3D" w:rsidRPr="00FC2A04" w14:paraId="68F7E0C0" w14:textId="77777777" w:rsidTr="008D0D3D">
        <w:tc>
          <w:tcPr>
            <w:tcW w:w="1255" w:type="dxa"/>
          </w:tcPr>
          <w:p w14:paraId="1D90CD65" w14:textId="77777777" w:rsidR="008D0D3D" w:rsidRPr="00FC2A04" w:rsidRDefault="008D0D3D" w:rsidP="004F4A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  <w:tc>
          <w:tcPr>
            <w:tcW w:w="1561" w:type="dxa"/>
            <w:vAlign w:val="bottom"/>
          </w:tcPr>
          <w:p w14:paraId="57246545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0" w:type="dxa"/>
            <w:vAlign w:val="bottom"/>
          </w:tcPr>
          <w:p w14:paraId="2A4DF025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9" w:type="dxa"/>
            <w:vAlign w:val="bottom"/>
          </w:tcPr>
          <w:p w14:paraId="0B027A62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10" w:type="dxa"/>
            <w:vAlign w:val="bottom"/>
          </w:tcPr>
          <w:p w14:paraId="791DCB41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2" w:type="dxa"/>
            <w:vAlign w:val="bottom"/>
          </w:tcPr>
          <w:p w14:paraId="070B6BA9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3" w:type="dxa"/>
            <w:vAlign w:val="bottom"/>
          </w:tcPr>
          <w:p w14:paraId="5C2DED5D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D0D3D" w:rsidRPr="00FC2A04" w14:paraId="61B4DA1A" w14:textId="77777777" w:rsidTr="008D0D3D">
        <w:tc>
          <w:tcPr>
            <w:tcW w:w="1255" w:type="dxa"/>
          </w:tcPr>
          <w:p w14:paraId="08760909" w14:textId="77777777" w:rsidR="008D0D3D" w:rsidRPr="00FC2A04" w:rsidRDefault="008D0D3D" w:rsidP="004F4A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  <w:tc>
          <w:tcPr>
            <w:tcW w:w="1561" w:type="dxa"/>
            <w:vAlign w:val="bottom"/>
          </w:tcPr>
          <w:p w14:paraId="3345453C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0" w:type="dxa"/>
            <w:vAlign w:val="bottom"/>
          </w:tcPr>
          <w:p w14:paraId="037DD3A9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09" w:type="dxa"/>
            <w:vAlign w:val="bottom"/>
          </w:tcPr>
          <w:p w14:paraId="0D2DAB1A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10" w:type="dxa"/>
            <w:vAlign w:val="bottom"/>
          </w:tcPr>
          <w:p w14:paraId="2C09BA78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82" w:type="dxa"/>
            <w:vAlign w:val="bottom"/>
          </w:tcPr>
          <w:p w14:paraId="0C436603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3" w:type="dxa"/>
            <w:vAlign w:val="bottom"/>
          </w:tcPr>
          <w:p w14:paraId="10AD4175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D0D3D" w:rsidRPr="00FC2A04" w14:paraId="398F793F" w14:textId="77777777" w:rsidTr="008D0D3D">
        <w:tc>
          <w:tcPr>
            <w:tcW w:w="1255" w:type="dxa"/>
          </w:tcPr>
          <w:p w14:paraId="722004EA" w14:textId="77777777" w:rsidR="008D0D3D" w:rsidRPr="00FC2A04" w:rsidRDefault="008D0D3D" w:rsidP="004F4A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1561" w:type="dxa"/>
            <w:vAlign w:val="bottom"/>
          </w:tcPr>
          <w:p w14:paraId="51696D4F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0" w:type="dxa"/>
            <w:vAlign w:val="bottom"/>
          </w:tcPr>
          <w:p w14:paraId="5493438B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09" w:type="dxa"/>
            <w:vAlign w:val="bottom"/>
          </w:tcPr>
          <w:p w14:paraId="30930F27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  <w:vAlign w:val="bottom"/>
          </w:tcPr>
          <w:p w14:paraId="14B914FA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2" w:type="dxa"/>
            <w:vAlign w:val="bottom"/>
          </w:tcPr>
          <w:p w14:paraId="1B666B14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bottom"/>
          </w:tcPr>
          <w:p w14:paraId="432690D8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D0D3D" w:rsidRPr="00FC2A04" w14:paraId="0FD8B8BF" w14:textId="77777777" w:rsidTr="008D0D3D">
        <w:tc>
          <w:tcPr>
            <w:tcW w:w="1255" w:type="dxa"/>
          </w:tcPr>
          <w:p w14:paraId="502B4A5D" w14:textId="77777777" w:rsidR="008D0D3D" w:rsidRPr="00FC2A04" w:rsidRDefault="008D0D3D" w:rsidP="004F4A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1561" w:type="dxa"/>
            <w:vAlign w:val="bottom"/>
          </w:tcPr>
          <w:p w14:paraId="27D0C1E1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0" w:type="dxa"/>
            <w:vAlign w:val="bottom"/>
          </w:tcPr>
          <w:p w14:paraId="0EAAA464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09" w:type="dxa"/>
            <w:vAlign w:val="bottom"/>
          </w:tcPr>
          <w:p w14:paraId="43714707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vAlign w:val="bottom"/>
          </w:tcPr>
          <w:p w14:paraId="6BBEA1F2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82" w:type="dxa"/>
            <w:vAlign w:val="bottom"/>
          </w:tcPr>
          <w:p w14:paraId="0B57A8EB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3" w:type="dxa"/>
            <w:vAlign w:val="bottom"/>
          </w:tcPr>
          <w:p w14:paraId="3CF7F758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8D0D3D" w:rsidRPr="00FC2A04" w14:paraId="75F7AD28" w14:textId="77777777" w:rsidTr="008D0D3D">
        <w:tc>
          <w:tcPr>
            <w:tcW w:w="1255" w:type="dxa"/>
          </w:tcPr>
          <w:p w14:paraId="08343FB2" w14:textId="77777777" w:rsidR="008D0D3D" w:rsidRPr="00FC2A04" w:rsidRDefault="008D0D3D" w:rsidP="004F4A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1561" w:type="dxa"/>
            <w:vAlign w:val="bottom"/>
          </w:tcPr>
          <w:p w14:paraId="577C4E01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0" w:type="dxa"/>
            <w:vAlign w:val="bottom"/>
          </w:tcPr>
          <w:p w14:paraId="56C95AFF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09" w:type="dxa"/>
            <w:vAlign w:val="bottom"/>
          </w:tcPr>
          <w:p w14:paraId="05B4D24A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vAlign w:val="bottom"/>
          </w:tcPr>
          <w:p w14:paraId="04F418B5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82" w:type="dxa"/>
            <w:vAlign w:val="bottom"/>
          </w:tcPr>
          <w:p w14:paraId="23649798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53" w:type="dxa"/>
            <w:vAlign w:val="bottom"/>
          </w:tcPr>
          <w:p w14:paraId="651872C4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8D0D3D" w:rsidRPr="00FC2A04" w14:paraId="44CB58FC" w14:textId="77777777" w:rsidTr="008D0D3D">
        <w:tc>
          <w:tcPr>
            <w:tcW w:w="1255" w:type="dxa"/>
          </w:tcPr>
          <w:p w14:paraId="39BABD36" w14:textId="77777777" w:rsidR="008D0D3D" w:rsidRPr="00FC2A04" w:rsidRDefault="008D0D3D" w:rsidP="004F4A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1561" w:type="dxa"/>
            <w:vAlign w:val="bottom"/>
          </w:tcPr>
          <w:p w14:paraId="4BF986D3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0" w:type="dxa"/>
            <w:vAlign w:val="bottom"/>
          </w:tcPr>
          <w:p w14:paraId="3EB62E0F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9" w:type="dxa"/>
            <w:vAlign w:val="bottom"/>
          </w:tcPr>
          <w:p w14:paraId="6E11D462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3D0D92C3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82" w:type="dxa"/>
            <w:vAlign w:val="bottom"/>
          </w:tcPr>
          <w:p w14:paraId="4CC410B1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3" w:type="dxa"/>
            <w:vAlign w:val="bottom"/>
          </w:tcPr>
          <w:p w14:paraId="18C12594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D0D3D" w:rsidRPr="00FC2A04" w14:paraId="6987772A" w14:textId="77777777" w:rsidTr="008D0D3D">
        <w:tc>
          <w:tcPr>
            <w:tcW w:w="1255" w:type="dxa"/>
          </w:tcPr>
          <w:p w14:paraId="48219A8E" w14:textId="77777777" w:rsidR="008D0D3D" w:rsidRPr="00FC2A04" w:rsidRDefault="008D0D3D" w:rsidP="004F4A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  <w:tc>
          <w:tcPr>
            <w:tcW w:w="1561" w:type="dxa"/>
            <w:vAlign w:val="bottom"/>
          </w:tcPr>
          <w:p w14:paraId="4C331FB6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0" w:type="dxa"/>
            <w:vAlign w:val="bottom"/>
          </w:tcPr>
          <w:p w14:paraId="6054790F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9" w:type="dxa"/>
            <w:vAlign w:val="bottom"/>
          </w:tcPr>
          <w:p w14:paraId="23B51C87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10" w:type="dxa"/>
            <w:vAlign w:val="bottom"/>
          </w:tcPr>
          <w:p w14:paraId="761425FB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2" w:type="dxa"/>
            <w:vAlign w:val="bottom"/>
          </w:tcPr>
          <w:p w14:paraId="7E01FE33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3" w:type="dxa"/>
            <w:vAlign w:val="bottom"/>
          </w:tcPr>
          <w:p w14:paraId="2D81D9A6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D0D3D" w:rsidRPr="00FC2A04" w14:paraId="545D972B" w14:textId="77777777" w:rsidTr="008D0D3D">
        <w:tc>
          <w:tcPr>
            <w:tcW w:w="1255" w:type="dxa"/>
          </w:tcPr>
          <w:p w14:paraId="0CF37980" w14:textId="77777777" w:rsidR="008D0D3D" w:rsidRPr="00FC2A04" w:rsidRDefault="008D0D3D" w:rsidP="004F4A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1561" w:type="dxa"/>
            <w:vAlign w:val="bottom"/>
          </w:tcPr>
          <w:p w14:paraId="7388E4E9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80" w:type="dxa"/>
            <w:vAlign w:val="bottom"/>
          </w:tcPr>
          <w:p w14:paraId="65C2AE70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09" w:type="dxa"/>
            <w:vAlign w:val="bottom"/>
          </w:tcPr>
          <w:p w14:paraId="78AAD8D3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10" w:type="dxa"/>
            <w:vAlign w:val="bottom"/>
          </w:tcPr>
          <w:p w14:paraId="4D4D0432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82" w:type="dxa"/>
            <w:vAlign w:val="bottom"/>
          </w:tcPr>
          <w:p w14:paraId="1EA6E196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3" w:type="dxa"/>
            <w:vAlign w:val="bottom"/>
          </w:tcPr>
          <w:p w14:paraId="0328EECB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D0D3D" w:rsidRPr="00FC2A04" w14:paraId="4DF07B6F" w14:textId="77777777" w:rsidTr="008D0D3D">
        <w:tc>
          <w:tcPr>
            <w:tcW w:w="1255" w:type="dxa"/>
          </w:tcPr>
          <w:p w14:paraId="257D3A05" w14:textId="77777777" w:rsidR="008D0D3D" w:rsidRPr="00FC2A04" w:rsidRDefault="008D0D3D" w:rsidP="004F4A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1561" w:type="dxa"/>
            <w:vAlign w:val="bottom"/>
          </w:tcPr>
          <w:p w14:paraId="5027A3CA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80" w:type="dxa"/>
            <w:vAlign w:val="bottom"/>
          </w:tcPr>
          <w:p w14:paraId="1BC34B49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9" w:type="dxa"/>
            <w:vAlign w:val="bottom"/>
          </w:tcPr>
          <w:p w14:paraId="2E2BED43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10" w:type="dxa"/>
            <w:vAlign w:val="bottom"/>
          </w:tcPr>
          <w:p w14:paraId="6639F097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82" w:type="dxa"/>
            <w:vAlign w:val="bottom"/>
          </w:tcPr>
          <w:p w14:paraId="57CFB51C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vAlign w:val="bottom"/>
          </w:tcPr>
          <w:p w14:paraId="5663CE5C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D0D3D" w:rsidRPr="00FC2A04" w14:paraId="606897C5" w14:textId="77777777" w:rsidTr="008D0D3D">
        <w:tc>
          <w:tcPr>
            <w:tcW w:w="1255" w:type="dxa"/>
          </w:tcPr>
          <w:p w14:paraId="1DBC2D43" w14:textId="77777777" w:rsidR="008D0D3D" w:rsidRPr="00FC2A04" w:rsidRDefault="008D0D3D" w:rsidP="004F4A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  <w:tc>
          <w:tcPr>
            <w:tcW w:w="1561" w:type="dxa"/>
            <w:vAlign w:val="bottom"/>
          </w:tcPr>
          <w:p w14:paraId="5721384F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0" w:type="dxa"/>
            <w:vAlign w:val="bottom"/>
          </w:tcPr>
          <w:p w14:paraId="307A07CA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9" w:type="dxa"/>
            <w:vAlign w:val="bottom"/>
          </w:tcPr>
          <w:p w14:paraId="5489A919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  <w:vAlign w:val="bottom"/>
          </w:tcPr>
          <w:p w14:paraId="40290052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82" w:type="dxa"/>
            <w:vAlign w:val="bottom"/>
          </w:tcPr>
          <w:p w14:paraId="7FFE1444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3" w:type="dxa"/>
            <w:vAlign w:val="bottom"/>
          </w:tcPr>
          <w:p w14:paraId="515C63AC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D0D3D" w:rsidRPr="00FC2A04" w14:paraId="0A885A6A" w14:textId="77777777" w:rsidTr="008D0D3D">
        <w:tc>
          <w:tcPr>
            <w:tcW w:w="1255" w:type="dxa"/>
          </w:tcPr>
          <w:p w14:paraId="27935C0D" w14:textId="77777777" w:rsidR="008D0D3D" w:rsidRPr="00FC2A04" w:rsidRDefault="008D0D3D" w:rsidP="004F4A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1561" w:type="dxa"/>
            <w:vAlign w:val="bottom"/>
          </w:tcPr>
          <w:p w14:paraId="5B3F1F62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0" w:type="dxa"/>
            <w:vAlign w:val="bottom"/>
          </w:tcPr>
          <w:p w14:paraId="1FA3E971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9" w:type="dxa"/>
            <w:vAlign w:val="bottom"/>
          </w:tcPr>
          <w:p w14:paraId="6E3F4AAC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10" w:type="dxa"/>
            <w:vAlign w:val="bottom"/>
          </w:tcPr>
          <w:p w14:paraId="0D209249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2" w:type="dxa"/>
            <w:vAlign w:val="bottom"/>
          </w:tcPr>
          <w:p w14:paraId="3598C047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vAlign w:val="bottom"/>
          </w:tcPr>
          <w:p w14:paraId="401541C1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D0D3D" w:rsidRPr="00FC2A04" w14:paraId="3AC48AED" w14:textId="77777777" w:rsidTr="008D0D3D">
        <w:tc>
          <w:tcPr>
            <w:tcW w:w="1255" w:type="dxa"/>
          </w:tcPr>
          <w:p w14:paraId="2C014B0F" w14:textId="77777777" w:rsidR="008D0D3D" w:rsidRPr="00FC2A04" w:rsidRDefault="008D0D3D" w:rsidP="004F4A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61" w:type="dxa"/>
            <w:vAlign w:val="bottom"/>
          </w:tcPr>
          <w:p w14:paraId="48A93AEB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1480" w:type="dxa"/>
            <w:vAlign w:val="bottom"/>
          </w:tcPr>
          <w:p w14:paraId="1F461341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9</w:t>
            </w:r>
          </w:p>
        </w:tc>
        <w:tc>
          <w:tcPr>
            <w:tcW w:w="1009" w:type="dxa"/>
            <w:vAlign w:val="bottom"/>
          </w:tcPr>
          <w:p w14:paraId="5E5D5BD5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1</w:t>
            </w:r>
          </w:p>
        </w:tc>
        <w:tc>
          <w:tcPr>
            <w:tcW w:w="1710" w:type="dxa"/>
            <w:vAlign w:val="bottom"/>
          </w:tcPr>
          <w:p w14:paraId="3E98F590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8</w:t>
            </w:r>
          </w:p>
        </w:tc>
        <w:tc>
          <w:tcPr>
            <w:tcW w:w="1582" w:type="dxa"/>
            <w:vAlign w:val="bottom"/>
          </w:tcPr>
          <w:p w14:paraId="0D116078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3</w:t>
            </w:r>
          </w:p>
        </w:tc>
        <w:tc>
          <w:tcPr>
            <w:tcW w:w="753" w:type="dxa"/>
            <w:vAlign w:val="bottom"/>
          </w:tcPr>
          <w:p w14:paraId="6EAE962F" w14:textId="77777777" w:rsidR="008D0D3D" w:rsidRPr="00FC2A04" w:rsidRDefault="008D0D3D" w:rsidP="004F4A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</w:t>
            </w:r>
          </w:p>
        </w:tc>
      </w:tr>
    </w:tbl>
    <w:p w14:paraId="211277B2" w14:textId="77777777" w:rsidR="008D0D3D" w:rsidRPr="00FC2A04" w:rsidRDefault="008D0D3D" w:rsidP="008D0D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2A04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a </w:t>
      </w:r>
      <w:r w:rsidRPr="00FC2A04">
        <w:rPr>
          <w:rFonts w:ascii="Times New Roman" w:hAnsi="Times New Roman" w:cs="Times New Roman"/>
          <w:sz w:val="24"/>
          <w:szCs w:val="24"/>
        </w:rPr>
        <w:t xml:space="preserve">Infection-induced seropositivity was estimated based on </w:t>
      </w:r>
      <w:r w:rsidRPr="00FC2A04">
        <w:rPr>
          <w:rFonts w:ascii="Times New Roman" w:hAnsi="Times New Roman" w:cs="Times New Roman"/>
          <w:color w:val="0E101A"/>
          <w:sz w:val="24"/>
          <w:szCs w:val="24"/>
        </w:rPr>
        <w:t>the presence of anti-RBD Ig (≥ 0.8 U/mL), anti-RBD IgG (≥7.1 BAU/mL) or anti-N IgG (≥ 1.4 S/C) among unvaccinated children and the presence of anti-N IgG in vaccinated individuals with BNT162b2 vaccine.</w:t>
      </w:r>
    </w:p>
    <w:p w14:paraId="5C86BA15" w14:textId="77777777" w:rsidR="008D0D3D" w:rsidRPr="00FC2A04" w:rsidRDefault="008D0D3D" w:rsidP="008D0D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FBC7F1" w14:textId="77777777" w:rsidR="001E5B59" w:rsidRDefault="00DB5E7B"/>
    <w:sectPr w:rsidR="001E5B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D3D"/>
    <w:rsid w:val="00027637"/>
    <w:rsid w:val="000709DF"/>
    <w:rsid w:val="0008270B"/>
    <w:rsid w:val="00091A61"/>
    <w:rsid w:val="000A237A"/>
    <w:rsid w:val="000E4006"/>
    <w:rsid w:val="00132ABE"/>
    <w:rsid w:val="001726EB"/>
    <w:rsid w:val="00194F66"/>
    <w:rsid w:val="001B6DD6"/>
    <w:rsid w:val="002A672D"/>
    <w:rsid w:val="002B5A02"/>
    <w:rsid w:val="002E5617"/>
    <w:rsid w:val="0032431A"/>
    <w:rsid w:val="00325433"/>
    <w:rsid w:val="00340F57"/>
    <w:rsid w:val="00341C74"/>
    <w:rsid w:val="003E20B5"/>
    <w:rsid w:val="00434690"/>
    <w:rsid w:val="00472C4F"/>
    <w:rsid w:val="0049551A"/>
    <w:rsid w:val="0053561B"/>
    <w:rsid w:val="00556893"/>
    <w:rsid w:val="00596ADC"/>
    <w:rsid w:val="005F2D8D"/>
    <w:rsid w:val="00654EAD"/>
    <w:rsid w:val="006651A1"/>
    <w:rsid w:val="00675B6A"/>
    <w:rsid w:val="006D189A"/>
    <w:rsid w:val="006E1EA1"/>
    <w:rsid w:val="00726494"/>
    <w:rsid w:val="00791E07"/>
    <w:rsid w:val="007C00DC"/>
    <w:rsid w:val="007C192A"/>
    <w:rsid w:val="007C7AC6"/>
    <w:rsid w:val="007E2A53"/>
    <w:rsid w:val="00835179"/>
    <w:rsid w:val="00835A27"/>
    <w:rsid w:val="00850B69"/>
    <w:rsid w:val="008529CB"/>
    <w:rsid w:val="00871AED"/>
    <w:rsid w:val="008D0D3D"/>
    <w:rsid w:val="008E0F5D"/>
    <w:rsid w:val="008E7305"/>
    <w:rsid w:val="008F5620"/>
    <w:rsid w:val="00943B25"/>
    <w:rsid w:val="009A1189"/>
    <w:rsid w:val="009A6C8B"/>
    <w:rsid w:val="009D794B"/>
    <w:rsid w:val="009E3DE6"/>
    <w:rsid w:val="00A14BE2"/>
    <w:rsid w:val="00A567B8"/>
    <w:rsid w:val="00A920CF"/>
    <w:rsid w:val="00AA500A"/>
    <w:rsid w:val="00AD74C4"/>
    <w:rsid w:val="00AF4522"/>
    <w:rsid w:val="00B03621"/>
    <w:rsid w:val="00B06012"/>
    <w:rsid w:val="00B91FD0"/>
    <w:rsid w:val="00B95B3C"/>
    <w:rsid w:val="00BB1AD7"/>
    <w:rsid w:val="00C12072"/>
    <w:rsid w:val="00C222E7"/>
    <w:rsid w:val="00C332D8"/>
    <w:rsid w:val="00C41A24"/>
    <w:rsid w:val="00C65BBD"/>
    <w:rsid w:val="00CB248F"/>
    <w:rsid w:val="00D00C9C"/>
    <w:rsid w:val="00D10634"/>
    <w:rsid w:val="00D57BF5"/>
    <w:rsid w:val="00D6788A"/>
    <w:rsid w:val="00D95F62"/>
    <w:rsid w:val="00DB5E7B"/>
    <w:rsid w:val="00DD0B30"/>
    <w:rsid w:val="00DE6683"/>
    <w:rsid w:val="00E12F1E"/>
    <w:rsid w:val="00E80D2F"/>
    <w:rsid w:val="00F27F30"/>
    <w:rsid w:val="00F46572"/>
    <w:rsid w:val="00F947B1"/>
    <w:rsid w:val="00F97136"/>
    <w:rsid w:val="00FA343A"/>
    <w:rsid w:val="00FB3E22"/>
    <w:rsid w:val="00FC1311"/>
    <w:rsid w:val="00FE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4A5BF"/>
  <w15:chartTrackingRefBased/>
  <w15:docId w15:val="{F5114B49-8728-F34B-B68F-52361381C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D3D"/>
    <w:pPr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D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gruthai Suntronwong</dc:creator>
  <cp:keywords/>
  <dc:description/>
  <cp:lastModifiedBy>Nungruthai Suntronwong</cp:lastModifiedBy>
  <cp:revision>2</cp:revision>
  <dcterms:created xsi:type="dcterms:W3CDTF">2023-04-19T03:36:00Z</dcterms:created>
  <dcterms:modified xsi:type="dcterms:W3CDTF">2023-04-19T03:37:00Z</dcterms:modified>
</cp:coreProperties>
</file>